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44"/>
        <w:gridCol w:w="1531"/>
        <w:gridCol w:w="1066"/>
        <w:gridCol w:w="589"/>
        <w:gridCol w:w="716"/>
        <w:gridCol w:w="746"/>
        <w:gridCol w:w="746"/>
        <w:gridCol w:w="746"/>
        <w:gridCol w:w="746"/>
        <w:gridCol w:w="970"/>
        <w:gridCol w:w="1225"/>
        <w:gridCol w:w="907"/>
        <w:gridCol w:w="743"/>
        <w:gridCol w:w="593"/>
        <w:gridCol w:w="809"/>
        <w:gridCol w:w="619"/>
        <w:gridCol w:w="746"/>
        <w:gridCol w:w="746"/>
      </w:tblGrid>
      <w:tr w:rsidR="00D76870" w:rsidRPr="008826C7" w14:paraId="64CC13D2" w14:textId="77777777" w:rsidTr="007E670C">
        <w:trPr>
          <w:trHeight w:val="290"/>
          <w:jc w:val="center"/>
        </w:trPr>
        <w:tc>
          <w:tcPr>
            <w:tcW w:w="1146" w:type="dxa"/>
            <w:vMerge w:val="restart"/>
            <w:noWrap/>
            <w:hideMark/>
          </w:tcPr>
          <w:p w14:paraId="4995922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1534" w:type="dxa"/>
            <w:vMerge w:val="restart"/>
            <w:noWrap/>
            <w:hideMark/>
          </w:tcPr>
          <w:p w14:paraId="0A14856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68" w:type="dxa"/>
            <w:vMerge w:val="restart"/>
            <w:noWrap/>
            <w:hideMark/>
          </w:tcPr>
          <w:p w14:paraId="504DE8A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6C7">
              <w:rPr>
                <w:rFonts w:ascii="Times New Roman" w:hAnsi="Times New Roman" w:cs="Times New Roman"/>
              </w:rPr>
              <w:t>Bla_Carb</w:t>
            </w:r>
            <w:proofErr w:type="spellEnd"/>
          </w:p>
        </w:tc>
        <w:tc>
          <w:tcPr>
            <w:tcW w:w="11640" w:type="dxa"/>
            <w:gridSpan w:val="15"/>
            <w:noWrap/>
            <w:hideMark/>
          </w:tcPr>
          <w:p w14:paraId="57E41A2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MIC (mg/L)</w:t>
            </w:r>
          </w:p>
        </w:tc>
      </w:tr>
      <w:tr w:rsidR="00D76870" w:rsidRPr="008826C7" w14:paraId="48E2208C" w14:textId="77777777" w:rsidTr="007E670C">
        <w:trPr>
          <w:trHeight w:val="290"/>
          <w:jc w:val="center"/>
        </w:trPr>
        <w:tc>
          <w:tcPr>
            <w:tcW w:w="1146" w:type="dxa"/>
            <w:vMerge/>
            <w:hideMark/>
          </w:tcPr>
          <w:p w14:paraId="04214E5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vMerge/>
            <w:hideMark/>
          </w:tcPr>
          <w:p w14:paraId="0CC6F41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hideMark/>
          </w:tcPr>
          <w:p w14:paraId="478DD3D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noWrap/>
            <w:hideMark/>
          </w:tcPr>
          <w:p w14:paraId="2704CAA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IPM</w:t>
            </w:r>
          </w:p>
        </w:tc>
        <w:tc>
          <w:tcPr>
            <w:tcW w:w="718" w:type="dxa"/>
            <w:noWrap/>
            <w:hideMark/>
          </w:tcPr>
          <w:p w14:paraId="7DDE4F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748" w:type="dxa"/>
            <w:noWrap/>
            <w:hideMark/>
          </w:tcPr>
          <w:p w14:paraId="548C0B1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TP</w:t>
            </w:r>
          </w:p>
        </w:tc>
        <w:tc>
          <w:tcPr>
            <w:tcW w:w="748" w:type="dxa"/>
            <w:noWrap/>
            <w:hideMark/>
          </w:tcPr>
          <w:p w14:paraId="1B91D84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MZ</w:t>
            </w:r>
          </w:p>
        </w:tc>
        <w:tc>
          <w:tcPr>
            <w:tcW w:w="748" w:type="dxa"/>
            <w:noWrap/>
            <w:hideMark/>
          </w:tcPr>
          <w:p w14:paraId="452215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AZ</w:t>
            </w:r>
          </w:p>
        </w:tc>
        <w:tc>
          <w:tcPr>
            <w:tcW w:w="748" w:type="dxa"/>
            <w:noWrap/>
            <w:hideMark/>
          </w:tcPr>
          <w:p w14:paraId="4794FCD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TX</w:t>
            </w:r>
          </w:p>
        </w:tc>
        <w:tc>
          <w:tcPr>
            <w:tcW w:w="972" w:type="dxa"/>
            <w:noWrap/>
            <w:hideMark/>
          </w:tcPr>
          <w:p w14:paraId="39B52C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ZP</w:t>
            </w:r>
          </w:p>
        </w:tc>
        <w:tc>
          <w:tcPr>
            <w:tcW w:w="1228" w:type="dxa"/>
            <w:noWrap/>
            <w:hideMark/>
          </w:tcPr>
          <w:p w14:paraId="767A48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909" w:type="dxa"/>
            <w:noWrap/>
            <w:hideMark/>
          </w:tcPr>
          <w:p w14:paraId="4C3B5F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AV</w:t>
            </w:r>
          </w:p>
        </w:tc>
        <w:tc>
          <w:tcPr>
            <w:tcW w:w="745" w:type="dxa"/>
            <w:noWrap/>
            <w:hideMark/>
          </w:tcPr>
          <w:p w14:paraId="1CD7933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FEP</w:t>
            </w:r>
          </w:p>
        </w:tc>
        <w:tc>
          <w:tcPr>
            <w:tcW w:w="559" w:type="dxa"/>
            <w:noWrap/>
            <w:hideMark/>
          </w:tcPr>
          <w:p w14:paraId="153696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811" w:type="dxa"/>
            <w:noWrap/>
            <w:hideMark/>
          </w:tcPr>
          <w:p w14:paraId="6A37410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620" w:type="dxa"/>
            <w:noWrap/>
            <w:hideMark/>
          </w:tcPr>
          <w:p w14:paraId="64C57A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748" w:type="dxa"/>
            <w:noWrap/>
            <w:hideMark/>
          </w:tcPr>
          <w:p w14:paraId="070540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748" w:type="dxa"/>
            <w:noWrap/>
            <w:hideMark/>
          </w:tcPr>
          <w:p w14:paraId="6F9882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ATM</w:t>
            </w:r>
          </w:p>
        </w:tc>
      </w:tr>
      <w:tr w:rsidR="00D76870" w:rsidRPr="008826C7" w14:paraId="5975B8A4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6076BD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H401-2</w:t>
            </w:r>
          </w:p>
        </w:tc>
        <w:tc>
          <w:tcPr>
            <w:tcW w:w="1534" w:type="dxa"/>
            <w:noWrap/>
            <w:hideMark/>
          </w:tcPr>
          <w:p w14:paraId="05C197F7" w14:textId="6F4B86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EEF8551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5DA63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61B547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71835B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575CFF2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5B5529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82F038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EA788F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7C3D6E2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BB797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2D3CC2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0F0ED05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465C90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683081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27DF4E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3CDF315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6CB8539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4394F1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G407-2</w:t>
            </w:r>
          </w:p>
        </w:tc>
        <w:tc>
          <w:tcPr>
            <w:tcW w:w="1534" w:type="dxa"/>
            <w:noWrap/>
            <w:hideMark/>
          </w:tcPr>
          <w:p w14:paraId="759BBADB" w14:textId="3F72650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25C68C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E2C98F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FF64E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572D37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7CBC9E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B08C5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A9EB1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4515EE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7572AA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B135F5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413E984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1965A52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B7E9C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7336278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7F96F0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5C881C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0D23ECF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66BFD0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109-1</w:t>
            </w:r>
          </w:p>
        </w:tc>
        <w:tc>
          <w:tcPr>
            <w:tcW w:w="1534" w:type="dxa"/>
            <w:noWrap/>
            <w:hideMark/>
          </w:tcPr>
          <w:p w14:paraId="27D6FDD7" w14:textId="2299FF9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DD4E42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B420EE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8" w:type="dxa"/>
            <w:noWrap/>
            <w:hideMark/>
          </w:tcPr>
          <w:p w14:paraId="604280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23FB48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10FC7F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1BD95E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12DB99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236499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27B247B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7D7585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207E3A9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25995D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0794E65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765661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6AED95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378BE6D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518F49C6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646D3A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104-1</w:t>
            </w:r>
          </w:p>
        </w:tc>
        <w:tc>
          <w:tcPr>
            <w:tcW w:w="1534" w:type="dxa"/>
            <w:noWrap/>
            <w:hideMark/>
          </w:tcPr>
          <w:p w14:paraId="5632037B" w14:textId="08EEA24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7BC7BC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4E5189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3ED6B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64FE5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2301EF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B2027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B9AD6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E35B42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6D4CD75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7EF089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682961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169999E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DB17DF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3D3976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6089679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1257E8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0DA120C2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10E18E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G412-2</w:t>
            </w:r>
          </w:p>
        </w:tc>
        <w:tc>
          <w:tcPr>
            <w:tcW w:w="1534" w:type="dxa"/>
            <w:noWrap/>
            <w:hideMark/>
          </w:tcPr>
          <w:p w14:paraId="14DF40CC" w14:textId="45D4BC5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3C59FE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F939B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CB8997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0E3ECD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3024E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5A93D0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3A9F3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59FFDDE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47EFFA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C6F7A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3BAB784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3C3237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D7F5F7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4A7DDBF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596CE2F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414BA26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6F6866D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9726AD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H415-2</w:t>
            </w:r>
          </w:p>
        </w:tc>
        <w:tc>
          <w:tcPr>
            <w:tcW w:w="1534" w:type="dxa"/>
            <w:noWrap/>
            <w:hideMark/>
          </w:tcPr>
          <w:p w14:paraId="3578EAE8" w14:textId="0D4A05B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AD8A06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38F166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035BCF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44494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060BB2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9C2A1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AC66A8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8F0845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3E1207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54BB4F1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30D596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0D07C6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7E69A3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35AFDD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36C2DB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6C6EBD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63151C7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33EE8E8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H415-1</w:t>
            </w:r>
          </w:p>
        </w:tc>
        <w:tc>
          <w:tcPr>
            <w:tcW w:w="1534" w:type="dxa"/>
            <w:noWrap/>
            <w:hideMark/>
          </w:tcPr>
          <w:p w14:paraId="6F79BDCE" w14:textId="6BC9E21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C738A8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795950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8" w:type="dxa"/>
            <w:noWrap/>
            <w:hideMark/>
          </w:tcPr>
          <w:p w14:paraId="708365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7BCB0A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75E28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235BE1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52CB801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63FD70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0CDC89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0398278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7F3111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186DC35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45EBDD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049DBC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3257AF3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68E98E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25FC07CA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BF198C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111-1</w:t>
            </w:r>
          </w:p>
        </w:tc>
        <w:tc>
          <w:tcPr>
            <w:tcW w:w="1534" w:type="dxa"/>
            <w:noWrap/>
            <w:hideMark/>
          </w:tcPr>
          <w:p w14:paraId="3E7E25AA" w14:textId="3AF4924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877C6C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6114F8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8" w:type="dxa"/>
            <w:noWrap/>
            <w:hideMark/>
          </w:tcPr>
          <w:p w14:paraId="1123DC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7DBB09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21384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1BDBA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6B0F01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5CF6CA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02C20E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9B6D5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262897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7E4D614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799931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050D57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6BD99C1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164667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7F60CBC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0C395C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G415-1</w:t>
            </w:r>
          </w:p>
        </w:tc>
        <w:tc>
          <w:tcPr>
            <w:tcW w:w="1534" w:type="dxa"/>
            <w:noWrap/>
            <w:hideMark/>
          </w:tcPr>
          <w:p w14:paraId="7A5561AE" w14:textId="539CB7E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8915C7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B958F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3A98A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4A330E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3B90D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D5032F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8BF455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3CD48C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412F23E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488163E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26E19E7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3888C1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717AD52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05001B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685E03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79B066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20B3E7E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F774B2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H420-4</w:t>
            </w:r>
          </w:p>
        </w:tc>
        <w:tc>
          <w:tcPr>
            <w:tcW w:w="1534" w:type="dxa"/>
            <w:noWrap/>
            <w:hideMark/>
          </w:tcPr>
          <w:p w14:paraId="5E8B866A" w14:textId="3E47503D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9B0698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FCD0B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283C34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8C8654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2AE16F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56DB9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D6719A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74F9E4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4478648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59B4B1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03FD34E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23E2846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≦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43FEA6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B53086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5B772FA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066B6B9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3EECFD21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6469624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250</w:t>
            </w:r>
          </w:p>
        </w:tc>
        <w:tc>
          <w:tcPr>
            <w:tcW w:w="1534" w:type="dxa"/>
            <w:noWrap/>
            <w:hideMark/>
          </w:tcPr>
          <w:p w14:paraId="39EC3D52" w14:textId="50DE06A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6F9527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5DDC41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7B7D7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62DCF2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152441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C0A44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0F2B3C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9E8760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60480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25C82A3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0B072A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D0229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47105E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5A1618B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CBEF8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5606AC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3E65CCDF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24B7B49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256-2</w:t>
            </w:r>
          </w:p>
        </w:tc>
        <w:tc>
          <w:tcPr>
            <w:tcW w:w="1534" w:type="dxa"/>
            <w:noWrap/>
            <w:hideMark/>
          </w:tcPr>
          <w:p w14:paraId="36985B14" w14:textId="70B2345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DEACDA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3E073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4ADB5A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271F44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7595B07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AA068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6C3AC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BBAFA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F2E10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15420E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22293B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2CD92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436D2BC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4E36297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EE0C9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097E6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4E54F843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62716B4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238-1</w:t>
            </w:r>
          </w:p>
        </w:tc>
        <w:tc>
          <w:tcPr>
            <w:tcW w:w="1534" w:type="dxa"/>
            <w:noWrap/>
            <w:hideMark/>
          </w:tcPr>
          <w:p w14:paraId="342CEAE4" w14:textId="7F8F019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A3C08D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C2BFC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E7106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41250A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451CF30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2A3499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D4B636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03215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C645D1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3154C04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1B6069B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CC52F4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13B2C8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4CBA025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6F8A67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C15E0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65F6226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2CC4F72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238-2</w:t>
            </w:r>
          </w:p>
        </w:tc>
        <w:tc>
          <w:tcPr>
            <w:tcW w:w="1534" w:type="dxa"/>
            <w:noWrap/>
            <w:hideMark/>
          </w:tcPr>
          <w:p w14:paraId="1B4AAB0D" w14:textId="2C3CCDC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A90CC5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FFB1A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F44548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B6BB0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D6CBE6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FD0CD5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86208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3FC43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FAE184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24E6C7B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44899D5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6E65D9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5463C3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1242C7A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6F1F7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BA866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AFE99EA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444547D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256</w:t>
            </w:r>
          </w:p>
        </w:tc>
        <w:tc>
          <w:tcPr>
            <w:tcW w:w="1534" w:type="dxa"/>
            <w:noWrap/>
            <w:hideMark/>
          </w:tcPr>
          <w:p w14:paraId="30E0C1B8" w14:textId="33B02A7C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9746A7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22426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FD95D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50F2FF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53F4E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8BDD3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57713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4401D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4AA689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71E8A7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0579A5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6C3BE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3E69F2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01895C7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DAC0E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CA7C35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40BA6859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4463A75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CYW-1</w:t>
            </w:r>
          </w:p>
        </w:tc>
        <w:tc>
          <w:tcPr>
            <w:tcW w:w="1534" w:type="dxa"/>
            <w:noWrap/>
            <w:hideMark/>
          </w:tcPr>
          <w:p w14:paraId="3E18C566" w14:textId="085A97F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759A46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50424A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AFE3D4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7682CD1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3032A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B79925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1F149A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0A2C74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FC30F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1924B7D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30AE933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451ACF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C649A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7A7C920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7FA3D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61FE5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21B09E44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4A42042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176-1</w:t>
            </w:r>
          </w:p>
        </w:tc>
        <w:tc>
          <w:tcPr>
            <w:tcW w:w="1534" w:type="dxa"/>
            <w:noWrap/>
            <w:hideMark/>
          </w:tcPr>
          <w:p w14:paraId="61A66CF6" w14:textId="1683913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8AF11E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F4F94E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B1039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880D6D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1BEFD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7019A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394E80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29625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52826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206018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21A56B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621B3D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4A1497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130A7D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48A865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15053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4CEB79B9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0FB4512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lastRenderedPageBreak/>
              <w:t>R184-2</w:t>
            </w:r>
          </w:p>
        </w:tc>
        <w:tc>
          <w:tcPr>
            <w:tcW w:w="1534" w:type="dxa"/>
            <w:noWrap/>
            <w:hideMark/>
          </w:tcPr>
          <w:p w14:paraId="1399EC5C" w14:textId="5066488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30D38D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D49C1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118B9D9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428B7E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923751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05047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2C1B6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C85255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AF6C5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128</w:t>
            </w:r>
          </w:p>
        </w:tc>
        <w:tc>
          <w:tcPr>
            <w:tcW w:w="909" w:type="dxa"/>
            <w:noWrap/>
            <w:hideMark/>
          </w:tcPr>
          <w:p w14:paraId="0809C7D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7A43C4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4E627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5C98ECC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71C150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04500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22FC0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5725A3B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00A99B1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607-1</w:t>
            </w:r>
          </w:p>
        </w:tc>
        <w:tc>
          <w:tcPr>
            <w:tcW w:w="1534" w:type="dxa"/>
            <w:noWrap/>
            <w:hideMark/>
          </w:tcPr>
          <w:p w14:paraId="05AF2530" w14:textId="7EF8B48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B324A8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361E2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D47F25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6C29A80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51F46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BED98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5010E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48958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4084D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D94E61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644B79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E8B08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76C96E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28AE59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3B0D3B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1B630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9C0B847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EFC79C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610-1</w:t>
            </w:r>
          </w:p>
        </w:tc>
        <w:tc>
          <w:tcPr>
            <w:tcW w:w="1534" w:type="dxa"/>
            <w:noWrap/>
            <w:hideMark/>
          </w:tcPr>
          <w:p w14:paraId="76D79F60" w14:textId="2631E72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90A23E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51042D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BE0F7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08357E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49CFAB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EFEDF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2DE36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31EC7F0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8D109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660A02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23EDE0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7C775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39F9B9D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3C5B91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FEC82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F61E5F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F356CB3" w14:textId="77777777" w:rsidTr="007E670C">
        <w:trPr>
          <w:trHeight w:val="310"/>
          <w:jc w:val="center"/>
        </w:trPr>
        <w:tc>
          <w:tcPr>
            <w:tcW w:w="1146" w:type="dxa"/>
            <w:noWrap/>
            <w:hideMark/>
          </w:tcPr>
          <w:p w14:paraId="716A83C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R624-1</w:t>
            </w:r>
          </w:p>
        </w:tc>
        <w:tc>
          <w:tcPr>
            <w:tcW w:w="1534" w:type="dxa"/>
            <w:noWrap/>
            <w:hideMark/>
          </w:tcPr>
          <w:p w14:paraId="1E4EA9F0" w14:textId="637D637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ADA0FA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A97BE6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A715B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09CA59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2E87E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C494D6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32AAFD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7A8EC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6800E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79B2EAA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5FE2159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F6214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0CC52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698F80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41536F4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≤</w:t>
            </w: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8DFDD3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19215950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F980F4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42</w:t>
            </w:r>
          </w:p>
        </w:tc>
        <w:tc>
          <w:tcPr>
            <w:tcW w:w="1534" w:type="dxa"/>
            <w:noWrap/>
            <w:hideMark/>
          </w:tcPr>
          <w:p w14:paraId="478FFBFA" w14:textId="5C5D8AB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9C27B1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4F8EF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D1A524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5D4856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50E9F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CF89F5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906DDB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773DB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2C6A4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995F61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90FC2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CA86DE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648CEA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0D1FF56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E1656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9F4A3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6A3559B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F6C0F21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37</w:t>
            </w:r>
          </w:p>
        </w:tc>
        <w:tc>
          <w:tcPr>
            <w:tcW w:w="1534" w:type="dxa"/>
            <w:noWrap/>
            <w:hideMark/>
          </w:tcPr>
          <w:p w14:paraId="5F8D4040" w14:textId="0B9FA16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8E6BA3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68341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046B099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95BE1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4F1C6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7A58AD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713965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57B35F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2D2EF1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12B50C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5C77D3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11BC8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1F14D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1142D2C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B9D925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7049A6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5825DBFD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317D12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38</w:t>
            </w:r>
          </w:p>
        </w:tc>
        <w:tc>
          <w:tcPr>
            <w:tcW w:w="1534" w:type="dxa"/>
            <w:noWrap/>
            <w:hideMark/>
          </w:tcPr>
          <w:p w14:paraId="03C0C28F" w14:textId="060040E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4F48A3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466540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64B1EB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8A85E1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E2E8E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B29C8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CFB225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962340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77306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2D1FB4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CA25D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BF9A29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32E03B5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5F50B4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62381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B3DAD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1C69C8D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F755F3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32</w:t>
            </w:r>
          </w:p>
        </w:tc>
        <w:tc>
          <w:tcPr>
            <w:tcW w:w="1534" w:type="dxa"/>
            <w:noWrap/>
            <w:hideMark/>
          </w:tcPr>
          <w:p w14:paraId="14D18BF5" w14:textId="52C72FF1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5F2EF7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3D9DB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7B3C4B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68DF33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EB8B6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F43586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5A2D1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256131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B2706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32CE4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C3D2E7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22C3C1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0609DB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4347EF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9C7E6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4D0E18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86E9A7F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14AF28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25</w:t>
            </w:r>
          </w:p>
        </w:tc>
        <w:tc>
          <w:tcPr>
            <w:tcW w:w="1534" w:type="dxa"/>
            <w:noWrap/>
            <w:hideMark/>
          </w:tcPr>
          <w:p w14:paraId="534688F2" w14:textId="3E870FB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400815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26E766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2C1A6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6A2B246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42085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EAE19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8099EF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424DAC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4E9C4B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72D1B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2892D6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443CD6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582B8E4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9FD496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4F5BC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2502A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7A179D88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629E30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44</w:t>
            </w:r>
          </w:p>
        </w:tc>
        <w:tc>
          <w:tcPr>
            <w:tcW w:w="1534" w:type="dxa"/>
            <w:noWrap/>
            <w:hideMark/>
          </w:tcPr>
          <w:p w14:paraId="2FF7CC80" w14:textId="5E7286D1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06D2A7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703A4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31D13B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2D999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0F2F6F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3F9EBD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5DAD16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6A0655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25B82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BA7A40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494C9A3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AC57C5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253EC9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0" w:type="dxa"/>
            <w:noWrap/>
            <w:hideMark/>
          </w:tcPr>
          <w:p w14:paraId="74BF55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B47328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56A4CF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3EAA70F6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70369A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24</w:t>
            </w:r>
          </w:p>
        </w:tc>
        <w:tc>
          <w:tcPr>
            <w:tcW w:w="1534" w:type="dxa"/>
            <w:noWrap/>
            <w:hideMark/>
          </w:tcPr>
          <w:p w14:paraId="58F8562C" w14:textId="6AAAE7A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A0ECC98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4CBD1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0A3736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334D0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C32CCA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3E20B6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1DCF6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4DC91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CC60EF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53A3B6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604E3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4A83C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518B4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2FD386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0D216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6C355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30DC2B66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BBC58D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22</w:t>
            </w:r>
          </w:p>
        </w:tc>
        <w:tc>
          <w:tcPr>
            <w:tcW w:w="1534" w:type="dxa"/>
            <w:noWrap/>
            <w:hideMark/>
          </w:tcPr>
          <w:p w14:paraId="73A846C1" w14:textId="3984CDF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9AF4B7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4EF80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32C3C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732CA8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3595EF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69D260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5C90E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D336A3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87E7AB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736F4A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253B42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03248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4163F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247C1E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8A12DA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A61468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3585C8A6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979A6E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E210065</w:t>
            </w:r>
          </w:p>
        </w:tc>
        <w:tc>
          <w:tcPr>
            <w:tcW w:w="1534" w:type="dxa"/>
            <w:noWrap/>
            <w:hideMark/>
          </w:tcPr>
          <w:p w14:paraId="1B056E6C" w14:textId="36DDC18A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068" w:type="dxa"/>
            <w:noWrap/>
            <w:hideMark/>
          </w:tcPr>
          <w:p w14:paraId="3A69F20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D77241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EAFE0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2C508B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290BD00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453793E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0030C63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972" w:type="dxa"/>
            <w:noWrap/>
            <w:hideMark/>
          </w:tcPr>
          <w:p w14:paraId="6A316E58" w14:textId="682AA319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4</w:t>
            </w:r>
            <w:r w:rsidR="00753D1B" w:rsidRPr="008826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8" w:type="dxa"/>
            <w:noWrap/>
            <w:hideMark/>
          </w:tcPr>
          <w:p w14:paraId="0563068F" w14:textId="32B99BDA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/16</w:t>
            </w:r>
            <w:r w:rsidR="00753D1B" w:rsidRPr="008826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9" w:type="dxa"/>
            <w:noWrap/>
            <w:hideMark/>
          </w:tcPr>
          <w:p w14:paraId="42FF3C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54C55AB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559" w:type="dxa"/>
            <w:noWrap/>
            <w:hideMark/>
          </w:tcPr>
          <w:p w14:paraId="32368F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23B4D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6825D8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0EDEEF6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1992F3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</w:tr>
      <w:tr w:rsidR="00D76870" w:rsidRPr="008826C7" w14:paraId="589D8724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686F60B8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5</w:t>
            </w:r>
          </w:p>
        </w:tc>
        <w:tc>
          <w:tcPr>
            <w:tcW w:w="1534" w:type="dxa"/>
            <w:noWrap/>
            <w:hideMark/>
          </w:tcPr>
          <w:p w14:paraId="13DE5993" w14:textId="745691F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41F110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181</w:t>
            </w:r>
          </w:p>
        </w:tc>
        <w:tc>
          <w:tcPr>
            <w:tcW w:w="590" w:type="dxa"/>
            <w:noWrap/>
            <w:hideMark/>
          </w:tcPr>
          <w:p w14:paraId="46DC1A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04F055E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31C06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5206A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7B2CF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61DEA7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972" w:type="dxa"/>
            <w:noWrap/>
            <w:hideMark/>
          </w:tcPr>
          <w:p w14:paraId="35CE0B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/4</w:t>
            </w:r>
          </w:p>
        </w:tc>
        <w:tc>
          <w:tcPr>
            <w:tcW w:w="1228" w:type="dxa"/>
            <w:noWrap/>
            <w:hideMark/>
          </w:tcPr>
          <w:p w14:paraId="3CA40FE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/16</w:t>
            </w:r>
          </w:p>
        </w:tc>
        <w:tc>
          <w:tcPr>
            <w:tcW w:w="909" w:type="dxa"/>
            <w:noWrap/>
            <w:hideMark/>
          </w:tcPr>
          <w:p w14:paraId="7D02A8A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6A0D98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559" w:type="dxa"/>
            <w:noWrap/>
            <w:hideMark/>
          </w:tcPr>
          <w:p w14:paraId="269545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79D0E8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6F4401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EFF3F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41258CF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</w:tr>
      <w:tr w:rsidR="00D76870" w:rsidRPr="008826C7" w14:paraId="79E20E8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E565EC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3</w:t>
            </w:r>
          </w:p>
        </w:tc>
        <w:tc>
          <w:tcPr>
            <w:tcW w:w="1534" w:type="dxa"/>
            <w:noWrap/>
            <w:hideMark/>
          </w:tcPr>
          <w:p w14:paraId="427DAA17" w14:textId="382996FA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9F312F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D2C5D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1A0E15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94D9F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1EEDB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3598B4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D4215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B2D00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87C54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14D3119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056B39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93534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93666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26FD70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3D8C7E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E7A036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6C248550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054A8D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7</w:t>
            </w:r>
          </w:p>
        </w:tc>
        <w:tc>
          <w:tcPr>
            <w:tcW w:w="1534" w:type="dxa"/>
            <w:noWrap/>
            <w:hideMark/>
          </w:tcPr>
          <w:p w14:paraId="7ADDF860" w14:textId="2E91D92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08E649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1B626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3FBBC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B71B00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37BC38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E0905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B3661C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10518D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3A56D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1C6994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97740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0EF8E71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DC5562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16882F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187A78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C336E8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7852B07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01B49E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1</w:t>
            </w:r>
          </w:p>
        </w:tc>
        <w:tc>
          <w:tcPr>
            <w:tcW w:w="1534" w:type="dxa"/>
            <w:noWrap/>
            <w:hideMark/>
          </w:tcPr>
          <w:p w14:paraId="41EF9FF3" w14:textId="2C4468F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0D8167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CE321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5078150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29CB08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D1BA6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8DC279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0E7F9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E6B5DF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800FC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08ECABF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A8ECD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378D5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DA884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24EBB05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0D7F1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768535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4E5A361A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749761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3</w:t>
            </w:r>
          </w:p>
        </w:tc>
        <w:tc>
          <w:tcPr>
            <w:tcW w:w="1534" w:type="dxa"/>
            <w:noWrap/>
            <w:hideMark/>
          </w:tcPr>
          <w:p w14:paraId="7845141E" w14:textId="577B7D4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D21BE1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285F6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859379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1B75D8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28BAF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3CD295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0B7EB7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ACFF2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469E435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08984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6ADB3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00BC4BD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2B6C3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487A1F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748" w:type="dxa"/>
            <w:noWrap/>
            <w:hideMark/>
          </w:tcPr>
          <w:p w14:paraId="101FAD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lastRenderedPageBreak/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A3F02C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14BDCB9E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5DA6AE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05</w:t>
            </w:r>
          </w:p>
        </w:tc>
        <w:tc>
          <w:tcPr>
            <w:tcW w:w="1534" w:type="dxa"/>
            <w:noWrap/>
            <w:hideMark/>
          </w:tcPr>
          <w:p w14:paraId="5744B3A7" w14:textId="3781294A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1ACF84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3BE1A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8" w:type="dxa"/>
            <w:noWrap/>
            <w:hideMark/>
          </w:tcPr>
          <w:p w14:paraId="0F1BF37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E57959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11188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58B947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570594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C29DE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D3B5C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294BE9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6038E5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01D98A2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1195672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2BA27E5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3D490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CB131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46E8DC6F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039220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03</w:t>
            </w:r>
          </w:p>
        </w:tc>
        <w:tc>
          <w:tcPr>
            <w:tcW w:w="1534" w:type="dxa"/>
            <w:noWrap/>
            <w:hideMark/>
          </w:tcPr>
          <w:p w14:paraId="3ADC024C" w14:textId="7119CD5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550F29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D76F0D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702DA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37C8B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C06E99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03C818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C42D88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B78EEB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96A7C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541D53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99D0F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975B72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3FFF2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5D17BB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285CC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1F6DF8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1C960324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6E5D6B3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06</w:t>
            </w:r>
          </w:p>
        </w:tc>
        <w:tc>
          <w:tcPr>
            <w:tcW w:w="1534" w:type="dxa"/>
            <w:noWrap/>
            <w:hideMark/>
          </w:tcPr>
          <w:p w14:paraId="10E7BFA1" w14:textId="05E6FA5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5AF4D7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13ACC9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57C8270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48D434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A59F2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7A7A39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553C44B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4248D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959091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7BF71E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68198F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4D6F53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758AB1A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64CEFA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361C4A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8C22F1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38EA11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20337D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08</w:t>
            </w:r>
          </w:p>
        </w:tc>
        <w:tc>
          <w:tcPr>
            <w:tcW w:w="1534" w:type="dxa"/>
            <w:noWrap/>
            <w:hideMark/>
          </w:tcPr>
          <w:p w14:paraId="10833DE8" w14:textId="091F9C8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5EAA33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584DF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358DA5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616461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F8B5E4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0ABE0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CD120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DD365A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1EF97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F9F6F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227384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44B8F4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067EF2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4F3180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9173B1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B43CFF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2BF370F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1C7693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10</w:t>
            </w:r>
          </w:p>
        </w:tc>
        <w:tc>
          <w:tcPr>
            <w:tcW w:w="1534" w:type="dxa"/>
            <w:noWrap/>
            <w:hideMark/>
          </w:tcPr>
          <w:p w14:paraId="2A1D4099" w14:textId="1CC4993F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F43F59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D316A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BD6AA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55F30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FD298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D1FF04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D50DD0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23C59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044EB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0F09FB4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CF91A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4B8110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160EF0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6EBFDFC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1F89A2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93EA14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1CB1871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CAFE86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28</w:t>
            </w:r>
          </w:p>
        </w:tc>
        <w:tc>
          <w:tcPr>
            <w:tcW w:w="1534" w:type="dxa"/>
            <w:noWrap/>
            <w:hideMark/>
          </w:tcPr>
          <w:p w14:paraId="0372B859" w14:textId="3D37D43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316D01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D3B32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63090D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D4C6C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7F946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111C19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13D71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D2D01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2AEDA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8F6BEB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6CFF05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0E7AB2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140DE3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73CC88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8A5E59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F66B21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2AD405D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677552B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13</w:t>
            </w:r>
          </w:p>
        </w:tc>
        <w:tc>
          <w:tcPr>
            <w:tcW w:w="1534" w:type="dxa"/>
            <w:noWrap/>
            <w:hideMark/>
          </w:tcPr>
          <w:p w14:paraId="1AF3CC2B" w14:textId="21D40829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5EC5E3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7E85B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80905F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2D36E7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E6DC5A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4443F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94EAFC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AB9FE8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C66FC8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5F1AA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332F87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4573576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4EC16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2019CD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8EA95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A7842F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44EBA4A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B8B12C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E210064</w:t>
            </w:r>
          </w:p>
        </w:tc>
        <w:tc>
          <w:tcPr>
            <w:tcW w:w="1534" w:type="dxa"/>
            <w:noWrap/>
            <w:hideMark/>
          </w:tcPr>
          <w:p w14:paraId="215BC119" w14:textId="5E49D4C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068" w:type="dxa"/>
            <w:noWrap/>
            <w:hideMark/>
          </w:tcPr>
          <w:p w14:paraId="580B921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EF0EE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0BEFE77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0D8E684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2B43A5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5D43C33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0BA4C27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972" w:type="dxa"/>
            <w:noWrap/>
            <w:hideMark/>
          </w:tcPr>
          <w:p w14:paraId="4AC50C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4</w:t>
            </w:r>
          </w:p>
        </w:tc>
        <w:tc>
          <w:tcPr>
            <w:tcW w:w="1228" w:type="dxa"/>
            <w:noWrap/>
            <w:hideMark/>
          </w:tcPr>
          <w:p w14:paraId="047E3A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/16</w:t>
            </w:r>
          </w:p>
        </w:tc>
        <w:tc>
          <w:tcPr>
            <w:tcW w:w="909" w:type="dxa"/>
            <w:noWrap/>
            <w:hideMark/>
          </w:tcPr>
          <w:p w14:paraId="79967D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D5FBB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559" w:type="dxa"/>
            <w:noWrap/>
            <w:hideMark/>
          </w:tcPr>
          <w:p w14:paraId="7CB08C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C197F3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19311A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0BC6CE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64DE72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</w:tr>
      <w:tr w:rsidR="00D76870" w:rsidRPr="008826C7" w14:paraId="22498EBF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F1830C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17</w:t>
            </w:r>
          </w:p>
        </w:tc>
        <w:tc>
          <w:tcPr>
            <w:tcW w:w="1534" w:type="dxa"/>
            <w:noWrap/>
            <w:hideMark/>
          </w:tcPr>
          <w:p w14:paraId="7E13E5CE" w14:textId="5173AB0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C6413C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657DA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737615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4156FD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56FCD9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D2EEE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C8CEDB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15896A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3D390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6659B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31B9C1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453F821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06F33A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351D72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45BC650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677C2FF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79B847B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AF5F1B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2</w:t>
            </w:r>
          </w:p>
        </w:tc>
        <w:tc>
          <w:tcPr>
            <w:tcW w:w="1534" w:type="dxa"/>
            <w:noWrap/>
            <w:hideMark/>
          </w:tcPr>
          <w:p w14:paraId="484668B2" w14:textId="5D743CB9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02B5A7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A3B67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40B9B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C5FAC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D6BE80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FB22F7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1D39B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1E0380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76C9B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C8B0DB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2D9A91B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DD581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2E2AC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6CFFDE4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2EFFED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2B5512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22B6520A" w14:textId="77777777" w:rsidTr="007E670C">
        <w:trPr>
          <w:trHeight w:val="250"/>
          <w:jc w:val="center"/>
        </w:trPr>
        <w:tc>
          <w:tcPr>
            <w:tcW w:w="1146" w:type="dxa"/>
            <w:noWrap/>
            <w:hideMark/>
          </w:tcPr>
          <w:p w14:paraId="2DA3E4D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0</w:t>
            </w:r>
          </w:p>
        </w:tc>
        <w:tc>
          <w:tcPr>
            <w:tcW w:w="1534" w:type="dxa"/>
            <w:noWrap/>
            <w:hideMark/>
          </w:tcPr>
          <w:p w14:paraId="038DD55C" w14:textId="4F4A6C9C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33EDD1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DB3F3A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B9707B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3C10AE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70C2A4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8BFBB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E7C296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C4C300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1DB42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39121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61C5B2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86D25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0E477A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673560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5CB4E9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3933D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5F7DD29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776137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1</w:t>
            </w:r>
          </w:p>
        </w:tc>
        <w:tc>
          <w:tcPr>
            <w:tcW w:w="1534" w:type="dxa"/>
            <w:noWrap/>
            <w:hideMark/>
          </w:tcPr>
          <w:p w14:paraId="17D4864F" w14:textId="7535699F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F31374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E2269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7938EA8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789BA0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9B32E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9F8DF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BAE12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013910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9AF4B2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4E2E4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F75E0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827A9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148FEF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70F1D6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8CAC8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66C301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112DC9B8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905152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2</w:t>
            </w:r>
          </w:p>
        </w:tc>
        <w:tc>
          <w:tcPr>
            <w:tcW w:w="1534" w:type="dxa"/>
            <w:noWrap/>
            <w:hideMark/>
          </w:tcPr>
          <w:p w14:paraId="5309E770" w14:textId="1D21E78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E00A53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9CE9CD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6640C5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73977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2A3038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2CAB5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59EBB3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581E62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3686D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83B761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C2F56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F196B5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D38DBE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1957FB5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F51FF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7CBD16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5712B27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4A0552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5</w:t>
            </w:r>
          </w:p>
        </w:tc>
        <w:tc>
          <w:tcPr>
            <w:tcW w:w="1534" w:type="dxa"/>
            <w:noWrap/>
            <w:hideMark/>
          </w:tcPr>
          <w:p w14:paraId="35EEE985" w14:textId="38BB2BB0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98169E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4C9CE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D0DFFF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D2224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1E557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65A26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B72EA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129E4D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E1DFB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F3958F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616EC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0875EC6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EFAC5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656EB51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32629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A0258B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482A099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355190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9</w:t>
            </w:r>
          </w:p>
        </w:tc>
        <w:tc>
          <w:tcPr>
            <w:tcW w:w="1534" w:type="dxa"/>
            <w:noWrap/>
            <w:hideMark/>
          </w:tcPr>
          <w:p w14:paraId="72AD27C8" w14:textId="7F87C105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7DC1D7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26442A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18" w:type="dxa"/>
            <w:noWrap/>
            <w:hideMark/>
          </w:tcPr>
          <w:p w14:paraId="6B5E502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C3573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9AA7F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CE1EE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286D22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39390A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C53717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0833B95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35A2EC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5C1388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0A32BC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5ED4225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B35B5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6849A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2004D1E8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FBF7F3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8</w:t>
            </w:r>
          </w:p>
        </w:tc>
        <w:tc>
          <w:tcPr>
            <w:tcW w:w="1534" w:type="dxa"/>
            <w:noWrap/>
            <w:hideMark/>
          </w:tcPr>
          <w:p w14:paraId="408016C7" w14:textId="1604E4F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CF6BA2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050D0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755C0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5FBA29B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3DFCB4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B86C6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C7436D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168051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E98CF7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75B45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3796D0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4582F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634AD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3DEB76B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D3631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318F8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6C72934F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3F5753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6</w:t>
            </w:r>
          </w:p>
        </w:tc>
        <w:tc>
          <w:tcPr>
            <w:tcW w:w="1534" w:type="dxa"/>
            <w:noWrap/>
            <w:hideMark/>
          </w:tcPr>
          <w:p w14:paraId="2A9F9BB3" w14:textId="54D08CD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824E34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A306FB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3F3B88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69DED4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4884F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C6E70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53D3CE4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F9CC9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CF80D5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132524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2EB28C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62870E4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23B093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5DDE4E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472151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79FE7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443F382D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28A31F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lastRenderedPageBreak/>
              <w:t>K210054</w:t>
            </w:r>
          </w:p>
        </w:tc>
        <w:tc>
          <w:tcPr>
            <w:tcW w:w="1534" w:type="dxa"/>
            <w:noWrap/>
            <w:hideMark/>
          </w:tcPr>
          <w:p w14:paraId="0AAC8D28" w14:textId="5FB87F1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18AFEDA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03C2FD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18" w:type="dxa"/>
            <w:noWrap/>
            <w:hideMark/>
          </w:tcPr>
          <w:p w14:paraId="100521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FF3E4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AA1DCB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E9CD8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23C6F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3396C6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A4CE25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2944E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E8984A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CB39B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161F9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76ACDE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0E0567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96149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773EC3A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85AF13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64</w:t>
            </w:r>
          </w:p>
        </w:tc>
        <w:tc>
          <w:tcPr>
            <w:tcW w:w="1534" w:type="dxa"/>
            <w:noWrap/>
            <w:hideMark/>
          </w:tcPr>
          <w:p w14:paraId="63E5714C" w14:textId="43F01415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4385D0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155CF6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4017D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82CF9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07AD2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42F8C6A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CEA92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E03D0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365BC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10D66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A2502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48CF4E9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407670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3B074A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1D1934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00CD5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36100594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53A281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4</w:t>
            </w:r>
          </w:p>
        </w:tc>
        <w:tc>
          <w:tcPr>
            <w:tcW w:w="1534" w:type="dxa"/>
            <w:noWrap/>
            <w:hideMark/>
          </w:tcPr>
          <w:p w14:paraId="2321CD21" w14:textId="6C3F401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2C71E2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PC-2 OXA-232</w:t>
            </w:r>
          </w:p>
        </w:tc>
        <w:tc>
          <w:tcPr>
            <w:tcW w:w="590" w:type="dxa"/>
            <w:noWrap/>
            <w:hideMark/>
          </w:tcPr>
          <w:p w14:paraId="0BDDC55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55E98E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7C0304B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AD7D3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748" w:type="dxa"/>
            <w:noWrap/>
            <w:hideMark/>
          </w:tcPr>
          <w:p w14:paraId="64CCDC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237104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72" w:type="dxa"/>
            <w:noWrap/>
            <w:hideMark/>
          </w:tcPr>
          <w:p w14:paraId="357941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7D0AC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6B7E13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5EB6C3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9" w:type="dxa"/>
            <w:noWrap/>
            <w:hideMark/>
          </w:tcPr>
          <w:p w14:paraId="247968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60B6FD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671F87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3F9C2DE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6598E8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15F776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FB2C29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0</w:t>
            </w:r>
          </w:p>
        </w:tc>
        <w:tc>
          <w:tcPr>
            <w:tcW w:w="1534" w:type="dxa"/>
            <w:noWrap/>
            <w:hideMark/>
          </w:tcPr>
          <w:p w14:paraId="27DF6A01" w14:textId="518ACA1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0F271B8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001730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2A62BC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7BE97A0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46FA71F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0F32F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C7DBD3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ED0B6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7F55B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6ACFE6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4D7D3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6E21F6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BDA5E1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1357BB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7B635A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43507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2FB4B1C1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6753C6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5</w:t>
            </w:r>
          </w:p>
        </w:tc>
        <w:tc>
          <w:tcPr>
            <w:tcW w:w="1534" w:type="dxa"/>
            <w:noWrap/>
            <w:hideMark/>
          </w:tcPr>
          <w:p w14:paraId="6A9C2BC3" w14:textId="5477811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447D5F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2E7734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143EB7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451546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C308E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4DD1B9C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1D20D0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249617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42CC90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452813B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2D8A14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540457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2DB6BCF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567BAF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211A9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AB368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85E988A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2140EE8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7</w:t>
            </w:r>
          </w:p>
        </w:tc>
        <w:tc>
          <w:tcPr>
            <w:tcW w:w="1534" w:type="dxa"/>
            <w:noWrap/>
            <w:hideMark/>
          </w:tcPr>
          <w:p w14:paraId="168CB34D" w14:textId="07A013B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EC73C5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C634F6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8EA85F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582293F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19299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0208D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BE416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84B542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CE7E6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1785C5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1F5FA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497827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37444F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2E871B7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03471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6FCB95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05E50CE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00EDBD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2</w:t>
            </w:r>
          </w:p>
        </w:tc>
        <w:tc>
          <w:tcPr>
            <w:tcW w:w="1534" w:type="dxa"/>
            <w:noWrap/>
            <w:hideMark/>
          </w:tcPr>
          <w:p w14:paraId="2514D506" w14:textId="232039F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B3CFBB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D910EE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0F52D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78D5C3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BC2510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8AB0B4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4DD64A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C6C73F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7AB09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27967EE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745" w:type="dxa"/>
            <w:noWrap/>
            <w:hideMark/>
          </w:tcPr>
          <w:p w14:paraId="538E72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ACA8C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76A12D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6B610A4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4D4600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2738C9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DF2FF8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F2C5BB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3</w:t>
            </w:r>
          </w:p>
        </w:tc>
        <w:tc>
          <w:tcPr>
            <w:tcW w:w="1534" w:type="dxa"/>
            <w:noWrap/>
            <w:hideMark/>
          </w:tcPr>
          <w:p w14:paraId="23C79A55" w14:textId="265C188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B78655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4D509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BDC80F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654BC7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730DEC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8DE4B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303995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C1D58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CE44F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0DCD56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96DEB8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8F28FF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C88AC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224E7AD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7CABFB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82928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E476BBA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E4282F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6</w:t>
            </w:r>
          </w:p>
        </w:tc>
        <w:tc>
          <w:tcPr>
            <w:tcW w:w="1534" w:type="dxa"/>
            <w:noWrap/>
            <w:hideMark/>
          </w:tcPr>
          <w:p w14:paraId="68A60C4C" w14:textId="36252F6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4532BB0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63D68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3CDF3E2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5B616DA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3B9BFE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8038E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B80B9A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45FDE6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CE3732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0CC65E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13026C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F4BA81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347D068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3B7020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78A05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511932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0C998F9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4FCA49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1</w:t>
            </w:r>
          </w:p>
        </w:tc>
        <w:tc>
          <w:tcPr>
            <w:tcW w:w="1534" w:type="dxa"/>
            <w:noWrap/>
            <w:hideMark/>
          </w:tcPr>
          <w:p w14:paraId="2B4450E3" w14:textId="4B979B9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6DFE83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6DD22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6C80BD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21E152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C29836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FA1FFF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4E6B8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24957F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2BF7E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751FB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F1DCF2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5A000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63F19D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25</w:t>
            </w:r>
          </w:p>
        </w:tc>
        <w:tc>
          <w:tcPr>
            <w:tcW w:w="620" w:type="dxa"/>
            <w:noWrap/>
            <w:hideMark/>
          </w:tcPr>
          <w:p w14:paraId="6DCF3E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2ADBA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748" w:type="dxa"/>
            <w:noWrap/>
            <w:hideMark/>
          </w:tcPr>
          <w:p w14:paraId="1DD007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2C0509D1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60FE687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188</w:t>
            </w:r>
          </w:p>
        </w:tc>
        <w:tc>
          <w:tcPr>
            <w:tcW w:w="1534" w:type="dxa"/>
            <w:noWrap/>
            <w:hideMark/>
          </w:tcPr>
          <w:p w14:paraId="1AF984AE" w14:textId="1239CE2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163C19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B0637B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8941F2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457BF3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F36C2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2C1B5B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C66006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02978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203C2D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7555D23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86DC3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5F498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337EAB9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0" w:type="dxa"/>
            <w:noWrap/>
            <w:hideMark/>
          </w:tcPr>
          <w:p w14:paraId="1D8AD2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1AF97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863E9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21A1E9B4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856672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47</w:t>
            </w:r>
          </w:p>
        </w:tc>
        <w:tc>
          <w:tcPr>
            <w:tcW w:w="1534" w:type="dxa"/>
            <w:noWrap/>
            <w:hideMark/>
          </w:tcPr>
          <w:p w14:paraId="05C0F16F" w14:textId="4EA641CC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5FAD8C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35A757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0598B7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648D66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35737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3FD735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D3E299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4CD878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BD5167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8CAC3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75AA511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1F5F1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733D43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06142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E4B05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F29CC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2A0CABD2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B8F581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48</w:t>
            </w:r>
          </w:p>
        </w:tc>
        <w:tc>
          <w:tcPr>
            <w:tcW w:w="1534" w:type="dxa"/>
            <w:noWrap/>
            <w:hideMark/>
          </w:tcPr>
          <w:p w14:paraId="25331897" w14:textId="5B371F9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4430F1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BA745C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B2C4A9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D3578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766B3B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A0A773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E8D124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502698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897746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5595FC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30BBE60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3737B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704BF3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2CC0F15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00F85F5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36D7A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A31EA2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3284FB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49</w:t>
            </w:r>
          </w:p>
        </w:tc>
        <w:tc>
          <w:tcPr>
            <w:tcW w:w="1534" w:type="dxa"/>
            <w:noWrap/>
            <w:hideMark/>
          </w:tcPr>
          <w:p w14:paraId="7C86CA56" w14:textId="6CC33CE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A0D418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49987E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7A489AE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E6CC62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DFB6F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1FF17A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23B152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0FA6FE3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1228" w:type="dxa"/>
            <w:noWrap/>
            <w:hideMark/>
          </w:tcPr>
          <w:p w14:paraId="147257C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/16</w:t>
            </w:r>
          </w:p>
        </w:tc>
        <w:tc>
          <w:tcPr>
            <w:tcW w:w="909" w:type="dxa"/>
            <w:noWrap/>
            <w:hideMark/>
          </w:tcPr>
          <w:p w14:paraId="019EF73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A7EC51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C5C8B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0565773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209BE0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70F1E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A1BDE7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</w:tr>
      <w:tr w:rsidR="00D76870" w:rsidRPr="008826C7" w14:paraId="59B06A57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7F07DC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K210050</w:t>
            </w:r>
          </w:p>
        </w:tc>
        <w:tc>
          <w:tcPr>
            <w:tcW w:w="1534" w:type="dxa"/>
            <w:noWrap/>
            <w:hideMark/>
          </w:tcPr>
          <w:p w14:paraId="70156007" w14:textId="1903E5A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F11E39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C557C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8" w:type="dxa"/>
            <w:noWrap/>
            <w:hideMark/>
          </w:tcPr>
          <w:p w14:paraId="26A5DB2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3D4246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C8666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B1A14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02992E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99AFB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9BDFD3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8A74D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5611E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9EC0E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006DB4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0217A39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FEC8F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15A8B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0AE48994" w14:textId="77777777" w:rsidTr="007E670C">
        <w:trPr>
          <w:trHeight w:val="280"/>
          <w:jc w:val="center"/>
        </w:trPr>
        <w:tc>
          <w:tcPr>
            <w:tcW w:w="1146" w:type="dxa"/>
            <w:noWrap/>
            <w:hideMark/>
          </w:tcPr>
          <w:p w14:paraId="5FEC75C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59</w:t>
            </w:r>
          </w:p>
        </w:tc>
        <w:tc>
          <w:tcPr>
            <w:tcW w:w="1534" w:type="dxa"/>
            <w:noWrap/>
            <w:hideMark/>
          </w:tcPr>
          <w:p w14:paraId="0D6F3BE5" w14:textId="458DDDA8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F59898B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28FE93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95B65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24C50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4C805D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8948F6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164E1F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E2632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A77683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1E6EBD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52F25E5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71AE5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1DE9500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AAECE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F233EC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62B6C3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175EBB9E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C7E9A5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61</w:t>
            </w:r>
          </w:p>
        </w:tc>
        <w:tc>
          <w:tcPr>
            <w:tcW w:w="1534" w:type="dxa"/>
            <w:noWrap/>
            <w:hideMark/>
          </w:tcPr>
          <w:p w14:paraId="1FF35EC3" w14:textId="6E7D536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687150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73DFA7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FBD9F8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689E267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63723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C4ACE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CE5A7B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15FFE4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AAAF21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B161F5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5ABD35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7B1DB7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6D3DCCB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76E413F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6DF22F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94DC3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71F75FA0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28504BD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lastRenderedPageBreak/>
              <w:t>K210263</w:t>
            </w:r>
          </w:p>
        </w:tc>
        <w:tc>
          <w:tcPr>
            <w:tcW w:w="1534" w:type="dxa"/>
            <w:noWrap/>
            <w:hideMark/>
          </w:tcPr>
          <w:p w14:paraId="2B79DD08" w14:textId="58F5099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D214DA6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01ACE0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601B36C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0F120A2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21D379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5E979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18EC326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3855E79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2A26D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</w:p>
        </w:tc>
        <w:tc>
          <w:tcPr>
            <w:tcW w:w="909" w:type="dxa"/>
            <w:noWrap/>
            <w:hideMark/>
          </w:tcPr>
          <w:p w14:paraId="3C57C18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DA711F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D67CDC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24DF7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341CC9C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F75E73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93499A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30538E0B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A1C73B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65</w:t>
            </w:r>
          </w:p>
        </w:tc>
        <w:tc>
          <w:tcPr>
            <w:tcW w:w="1534" w:type="dxa"/>
            <w:noWrap/>
            <w:hideMark/>
          </w:tcPr>
          <w:p w14:paraId="7090E1D0" w14:textId="4B7E56E6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0133E5B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EFF9E5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F69CCF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48E9EE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16A215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F8E63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47A85A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2B66E7E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5DA9F1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F172FD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79250A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532DB7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1BF764A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7CDC75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0A379E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A8877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73950AD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07D13E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69</w:t>
            </w:r>
          </w:p>
        </w:tc>
        <w:tc>
          <w:tcPr>
            <w:tcW w:w="1534" w:type="dxa"/>
            <w:noWrap/>
            <w:hideMark/>
          </w:tcPr>
          <w:p w14:paraId="2970C7C7" w14:textId="48D89C5B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6ACEEBD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134FB3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3A65C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043888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9DA86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5F5871F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F18B94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28849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5184577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5D1BBB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0BE2FD1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E145D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0E5CAAE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41401F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E9CD3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4161FD2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072CDFF1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1CD8EDB1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76</w:t>
            </w:r>
          </w:p>
        </w:tc>
        <w:tc>
          <w:tcPr>
            <w:tcW w:w="1534" w:type="dxa"/>
            <w:noWrap/>
            <w:hideMark/>
          </w:tcPr>
          <w:p w14:paraId="492367E8" w14:textId="38F330F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6E56097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5B71B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0C9EAAB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E09122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D0AB89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1F59335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C1304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0A7D8B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023192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42DBEC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A0B9CA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A86649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10CE33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51AAC5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1F71D2A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CAB6AC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28A22DB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5F97CD2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79</w:t>
            </w:r>
          </w:p>
        </w:tc>
        <w:tc>
          <w:tcPr>
            <w:tcW w:w="1534" w:type="dxa"/>
            <w:noWrap/>
            <w:hideMark/>
          </w:tcPr>
          <w:p w14:paraId="5DA56E1C" w14:textId="64AB434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E7E236E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822051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0C29D3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3BA2581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E1A5EB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4B0960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75796F6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EB4885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7EDFEA4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F2C13E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904DBB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1A6EB2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23C2FE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0AB1A17F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B8D4CC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6C6EDE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07A0AF8E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70C14535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81</w:t>
            </w:r>
          </w:p>
        </w:tc>
        <w:tc>
          <w:tcPr>
            <w:tcW w:w="1534" w:type="dxa"/>
            <w:noWrap/>
            <w:hideMark/>
          </w:tcPr>
          <w:p w14:paraId="41890022" w14:textId="194023A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3FD6F82F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4FC092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43F6F99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74D24E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3250D3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7F7910F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628C6B4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3FFB9E5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32F54D0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07983F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6D3D7B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38083FB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2F80D8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7D060B9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BF875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5D0001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38FE1ABC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A7B805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82</w:t>
            </w:r>
          </w:p>
        </w:tc>
        <w:tc>
          <w:tcPr>
            <w:tcW w:w="1534" w:type="dxa"/>
            <w:noWrap/>
            <w:hideMark/>
          </w:tcPr>
          <w:p w14:paraId="2EF7C527" w14:textId="4CA48DFE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72533571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7D362C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2261C55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BDB45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614D54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847E1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8B17F0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7C6421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870225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70E217A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2CB3514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76417CA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4957586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36E628B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6B536D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105DD0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</w:tr>
      <w:tr w:rsidR="00D76870" w:rsidRPr="008826C7" w14:paraId="2AD31E95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7545E11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284</w:t>
            </w:r>
          </w:p>
        </w:tc>
        <w:tc>
          <w:tcPr>
            <w:tcW w:w="1534" w:type="dxa"/>
            <w:noWrap/>
            <w:hideMark/>
          </w:tcPr>
          <w:p w14:paraId="4AA95564" w14:textId="5FE81852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D3DC56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NDM-1;OXA-232</w:t>
            </w:r>
          </w:p>
        </w:tc>
        <w:tc>
          <w:tcPr>
            <w:tcW w:w="590" w:type="dxa"/>
            <w:noWrap/>
            <w:hideMark/>
          </w:tcPr>
          <w:p w14:paraId="25CAE5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73DBB3D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4E8FED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2A8FE1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282783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EF74C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404187B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2D00F31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187A914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/4</w:t>
            </w:r>
          </w:p>
        </w:tc>
        <w:tc>
          <w:tcPr>
            <w:tcW w:w="745" w:type="dxa"/>
            <w:noWrap/>
            <w:hideMark/>
          </w:tcPr>
          <w:p w14:paraId="3122FA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25E547F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811" w:type="dxa"/>
            <w:noWrap/>
            <w:hideMark/>
          </w:tcPr>
          <w:p w14:paraId="6807064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7089B8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E8826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7842841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6AD01016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0049101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309</w:t>
            </w:r>
          </w:p>
        </w:tc>
        <w:tc>
          <w:tcPr>
            <w:tcW w:w="1534" w:type="dxa"/>
            <w:noWrap/>
            <w:hideMark/>
          </w:tcPr>
          <w:p w14:paraId="0DFA697E" w14:textId="65F9F3D4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AADD047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591C234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2781D43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3AB682F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06CB20C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39B59D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0773B9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7D8F4A6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7D25C54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2D0E24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12A7085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2CF6F39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8EB3A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1336C46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3718ACA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48A486B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61BDF7C1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B06096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317</w:t>
            </w:r>
          </w:p>
        </w:tc>
        <w:tc>
          <w:tcPr>
            <w:tcW w:w="1534" w:type="dxa"/>
            <w:noWrap/>
            <w:hideMark/>
          </w:tcPr>
          <w:p w14:paraId="41A2FC4C" w14:textId="410BF763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4B5C79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6CB635A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53647E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E712DC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46F602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6C55FC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3CF9609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45FC4DC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7B400CC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633801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76AF62E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4172F8E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2C3E2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5FC8C8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34CFA61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1D22F92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510B130B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FD6A119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327</w:t>
            </w:r>
          </w:p>
        </w:tc>
        <w:tc>
          <w:tcPr>
            <w:tcW w:w="1534" w:type="dxa"/>
            <w:noWrap/>
            <w:hideMark/>
          </w:tcPr>
          <w:p w14:paraId="77EF0AD4" w14:textId="031E75F9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287F638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A1AC78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30646A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48" w:type="dxa"/>
            <w:noWrap/>
            <w:hideMark/>
          </w:tcPr>
          <w:p w14:paraId="1767798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77AE82B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7CDA842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660D5B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296A340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6A5A96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303F5D6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09EF800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440F623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1D36968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52391FF1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748B402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1D29360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</w:tr>
      <w:tr w:rsidR="00D76870" w:rsidRPr="008826C7" w14:paraId="35B37F57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30E67F0A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210334</w:t>
            </w:r>
          </w:p>
        </w:tc>
        <w:tc>
          <w:tcPr>
            <w:tcW w:w="1534" w:type="dxa"/>
            <w:noWrap/>
            <w:hideMark/>
          </w:tcPr>
          <w:p w14:paraId="15A467A5" w14:textId="42A07F3D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26C7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068" w:type="dxa"/>
            <w:noWrap/>
            <w:hideMark/>
          </w:tcPr>
          <w:p w14:paraId="5F28E394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 w:hint="eastAsia"/>
              </w:rPr>
              <w:t>OXA-232</w:t>
            </w:r>
          </w:p>
        </w:tc>
        <w:tc>
          <w:tcPr>
            <w:tcW w:w="590" w:type="dxa"/>
            <w:noWrap/>
            <w:hideMark/>
          </w:tcPr>
          <w:p w14:paraId="3EAF9F4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718" w:type="dxa"/>
            <w:noWrap/>
            <w:hideMark/>
          </w:tcPr>
          <w:p w14:paraId="727E199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6AA8BBE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63D651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5C5CB4F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  <w:noWrap/>
            <w:hideMark/>
          </w:tcPr>
          <w:p w14:paraId="6B985B9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972" w:type="dxa"/>
            <w:noWrap/>
            <w:hideMark/>
          </w:tcPr>
          <w:p w14:paraId="4EFEE8E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256/4</w:t>
            </w:r>
          </w:p>
        </w:tc>
        <w:tc>
          <w:tcPr>
            <w:tcW w:w="1228" w:type="dxa"/>
            <w:noWrap/>
            <w:hideMark/>
          </w:tcPr>
          <w:p w14:paraId="243ABF1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7CC28E6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/4</w:t>
            </w:r>
          </w:p>
        </w:tc>
        <w:tc>
          <w:tcPr>
            <w:tcW w:w="745" w:type="dxa"/>
            <w:noWrap/>
            <w:hideMark/>
          </w:tcPr>
          <w:p w14:paraId="4EDE019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559" w:type="dxa"/>
            <w:noWrap/>
            <w:hideMark/>
          </w:tcPr>
          <w:p w14:paraId="35EF3D7E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811" w:type="dxa"/>
            <w:noWrap/>
            <w:hideMark/>
          </w:tcPr>
          <w:p w14:paraId="3616E37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0" w:type="dxa"/>
            <w:noWrap/>
            <w:hideMark/>
          </w:tcPr>
          <w:p w14:paraId="27220EA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748" w:type="dxa"/>
            <w:noWrap/>
            <w:hideMark/>
          </w:tcPr>
          <w:p w14:paraId="6098C0C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748" w:type="dxa"/>
            <w:noWrap/>
            <w:hideMark/>
          </w:tcPr>
          <w:p w14:paraId="5F28A7A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  <w:tr w:rsidR="00D76870" w:rsidRPr="008826C7" w14:paraId="557A3EB7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228FAC2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C-122</w:t>
            </w:r>
          </w:p>
        </w:tc>
        <w:tc>
          <w:tcPr>
            <w:tcW w:w="1534" w:type="dxa"/>
            <w:noWrap/>
            <w:hideMark/>
          </w:tcPr>
          <w:p w14:paraId="3928A943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C600</w:t>
            </w:r>
          </w:p>
        </w:tc>
        <w:tc>
          <w:tcPr>
            <w:tcW w:w="1068" w:type="dxa"/>
            <w:noWrap/>
            <w:hideMark/>
          </w:tcPr>
          <w:p w14:paraId="67F23F70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NDM-1</w:t>
            </w:r>
          </w:p>
        </w:tc>
        <w:tc>
          <w:tcPr>
            <w:tcW w:w="590" w:type="dxa"/>
            <w:noWrap/>
            <w:hideMark/>
          </w:tcPr>
          <w:p w14:paraId="53788C32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52A7323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733DDF2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27A6314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  <w:noWrap/>
            <w:hideMark/>
          </w:tcPr>
          <w:p w14:paraId="2DBD82D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8" w:type="dxa"/>
            <w:noWrap/>
            <w:hideMark/>
          </w:tcPr>
          <w:p w14:paraId="5A50D98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6AB5FA1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624738D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56/128</w:t>
            </w:r>
          </w:p>
        </w:tc>
        <w:tc>
          <w:tcPr>
            <w:tcW w:w="909" w:type="dxa"/>
            <w:noWrap/>
            <w:hideMark/>
          </w:tcPr>
          <w:p w14:paraId="615C61B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64/4</w:t>
            </w:r>
          </w:p>
        </w:tc>
        <w:tc>
          <w:tcPr>
            <w:tcW w:w="745" w:type="dxa"/>
            <w:noWrap/>
            <w:hideMark/>
          </w:tcPr>
          <w:p w14:paraId="301D08D0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59" w:type="dxa"/>
            <w:noWrap/>
            <w:hideMark/>
          </w:tcPr>
          <w:p w14:paraId="64E7E5E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2F6BE70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598AA0A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643025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43BD6FE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4</w:t>
            </w:r>
          </w:p>
        </w:tc>
      </w:tr>
      <w:tr w:rsidR="00D76870" w:rsidRPr="00D76870" w14:paraId="204F21F3" w14:textId="77777777" w:rsidTr="007E670C">
        <w:trPr>
          <w:trHeight w:val="290"/>
          <w:jc w:val="center"/>
        </w:trPr>
        <w:tc>
          <w:tcPr>
            <w:tcW w:w="1146" w:type="dxa"/>
            <w:noWrap/>
            <w:hideMark/>
          </w:tcPr>
          <w:p w14:paraId="4DC4D7D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TC-40</w:t>
            </w:r>
          </w:p>
        </w:tc>
        <w:tc>
          <w:tcPr>
            <w:tcW w:w="1534" w:type="dxa"/>
            <w:noWrap/>
            <w:hideMark/>
          </w:tcPr>
          <w:p w14:paraId="1399E38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EC600</w:t>
            </w:r>
          </w:p>
        </w:tc>
        <w:tc>
          <w:tcPr>
            <w:tcW w:w="1068" w:type="dxa"/>
            <w:noWrap/>
            <w:hideMark/>
          </w:tcPr>
          <w:p w14:paraId="11BB366C" w14:textId="77777777" w:rsidR="00D76870" w:rsidRPr="008826C7" w:rsidRDefault="00D76870" w:rsidP="007E670C">
            <w:pPr>
              <w:jc w:val="center"/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KPC-2</w:t>
            </w:r>
          </w:p>
        </w:tc>
        <w:tc>
          <w:tcPr>
            <w:tcW w:w="590" w:type="dxa"/>
            <w:noWrap/>
            <w:hideMark/>
          </w:tcPr>
          <w:p w14:paraId="5623886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C35AA78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1D99483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3323340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890444A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0198B0D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2" w:type="dxa"/>
            <w:noWrap/>
            <w:hideMark/>
          </w:tcPr>
          <w:p w14:paraId="59C5C9ED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＞</w:t>
            </w:r>
            <w:r w:rsidRPr="008826C7">
              <w:rPr>
                <w:rFonts w:ascii="Times New Roman" w:hAnsi="Times New Roman" w:cs="Times New Roman"/>
              </w:rPr>
              <w:t>256/4</w:t>
            </w:r>
          </w:p>
        </w:tc>
        <w:tc>
          <w:tcPr>
            <w:tcW w:w="1228" w:type="dxa"/>
            <w:noWrap/>
            <w:hideMark/>
          </w:tcPr>
          <w:p w14:paraId="13E0796B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/64</w:t>
            </w:r>
          </w:p>
        </w:tc>
        <w:tc>
          <w:tcPr>
            <w:tcW w:w="909" w:type="dxa"/>
            <w:noWrap/>
            <w:hideMark/>
          </w:tcPr>
          <w:p w14:paraId="259EC787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/4</w:t>
            </w:r>
          </w:p>
        </w:tc>
        <w:tc>
          <w:tcPr>
            <w:tcW w:w="745" w:type="dxa"/>
            <w:noWrap/>
            <w:hideMark/>
          </w:tcPr>
          <w:p w14:paraId="57594EB9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9" w:type="dxa"/>
            <w:noWrap/>
            <w:hideMark/>
          </w:tcPr>
          <w:p w14:paraId="182DF064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dxa"/>
            <w:noWrap/>
            <w:hideMark/>
          </w:tcPr>
          <w:p w14:paraId="356BF65C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20" w:type="dxa"/>
            <w:noWrap/>
            <w:hideMark/>
          </w:tcPr>
          <w:p w14:paraId="09D6EC96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53EDCB5" w14:textId="77777777" w:rsidR="00D76870" w:rsidRPr="008826C7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＜</w:t>
            </w:r>
            <w:r w:rsidRPr="00882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7A5D7A8" w14:textId="77777777" w:rsidR="00D76870" w:rsidRPr="00D76870" w:rsidRDefault="00D76870" w:rsidP="00D76870">
            <w:pPr>
              <w:rPr>
                <w:rFonts w:ascii="Times New Roman" w:hAnsi="Times New Roman" w:cs="Times New Roman"/>
              </w:rPr>
            </w:pPr>
            <w:r w:rsidRPr="008826C7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588AAB52" w14:textId="3BE3DE09" w:rsidR="00605BDF" w:rsidRDefault="00180348">
      <w:pPr>
        <w:rPr>
          <w:rFonts w:ascii="Times New Roman" w:hAnsi="Times New Roman" w:cs="Times New Roman"/>
          <w:sz w:val="22"/>
          <w:szCs w:val="24"/>
        </w:rPr>
      </w:pPr>
      <w:r w:rsidRPr="00180348">
        <w:rPr>
          <w:rFonts w:ascii="Times New Roman" w:hAnsi="Times New Roman" w:cs="Times New Roman"/>
          <w:sz w:val="22"/>
          <w:szCs w:val="24"/>
        </w:rPr>
        <w:t>Table</w:t>
      </w:r>
      <w:r w:rsidR="00DD05A6">
        <w:rPr>
          <w:rFonts w:ascii="Times New Roman" w:hAnsi="Times New Roman" w:cs="Times New Roman"/>
          <w:sz w:val="22"/>
          <w:szCs w:val="24"/>
        </w:rPr>
        <w:t xml:space="preserve"> </w:t>
      </w:r>
      <w:r w:rsidRPr="00180348">
        <w:rPr>
          <w:rFonts w:ascii="Times New Roman" w:hAnsi="Times New Roman" w:cs="Times New Roman"/>
          <w:sz w:val="22"/>
          <w:szCs w:val="24"/>
        </w:rPr>
        <w:t>S3</w:t>
      </w:r>
      <w:r w:rsidR="00DD05A6">
        <w:rPr>
          <w:rFonts w:ascii="Times New Roman" w:hAnsi="Times New Roman" w:cs="Times New Roman" w:hint="eastAsia"/>
          <w:sz w:val="22"/>
          <w:szCs w:val="24"/>
        </w:rPr>
        <w:t>.</w:t>
      </w:r>
      <w:r w:rsidRPr="00180348">
        <w:rPr>
          <w:rFonts w:ascii="Times New Roman" w:hAnsi="Times New Roman" w:cs="Times New Roman"/>
          <w:sz w:val="22"/>
          <w:szCs w:val="24"/>
        </w:rPr>
        <w:t xml:space="preserve"> Antimicrobial susceptibility profiles of OXA-48-like-producing strains and transconjugants.</w:t>
      </w:r>
      <w:r w:rsidR="00001C50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511BCA24" w14:textId="77777777" w:rsidR="00E339D2" w:rsidRPr="00180348" w:rsidRDefault="00E339D2">
      <w:pPr>
        <w:rPr>
          <w:rFonts w:ascii="Times New Roman" w:hAnsi="Times New Roman" w:cs="Times New Roman"/>
          <w:sz w:val="22"/>
          <w:szCs w:val="24"/>
        </w:rPr>
      </w:pPr>
    </w:p>
    <w:sectPr w:rsidR="00E339D2" w:rsidRPr="00180348" w:rsidSect="00D7687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38916" w14:textId="77777777" w:rsidR="00F21F9E" w:rsidRDefault="00F21F9E" w:rsidP="00D76870">
      <w:r>
        <w:separator/>
      </w:r>
    </w:p>
  </w:endnote>
  <w:endnote w:type="continuationSeparator" w:id="0">
    <w:p w14:paraId="1CDD3210" w14:textId="77777777" w:rsidR="00F21F9E" w:rsidRDefault="00F21F9E" w:rsidP="00D7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FBEFA" w14:textId="77777777" w:rsidR="00F21F9E" w:rsidRDefault="00F21F9E" w:rsidP="00D76870">
      <w:r>
        <w:separator/>
      </w:r>
    </w:p>
  </w:footnote>
  <w:footnote w:type="continuationSeparator" w:id="0">
    <w:p w14:paraId="315F6938" w14:textId="77777777" w:rsidR="00F21F9E" w:rsidRDefault="00F21F9E" w:rsidP="00D7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21"/>
    <w:rsid w:val="00001C50"/>
    <w:rsid w:val="00180348"/>
    <w:rsid w:val="00203BB7"/>
    <w:rsid w:val="0028195C"/>
    <w:rsid w:val="00427BDC"/>
    <w:rsid w:val="00521640"/>
    <w:rsid w:val="005A78C4"/>
    <w:rsid w:val="00605BDF"/>
    <w:rsid w:val="0066229B"/>
    <w:rsid w:val="00753D1B"/>
    <w:rsid w:val="00766C49"/>
    <w:rsid w:val="007E670C"/>
    <w:rsid w:val="00873DC0"/>
    <w:rsid w:val="008826C7"/>
    <w:rsid w:val="00AD092E"/>
    <w:rsid w:val="00CD3DBE"/>
    <w:rsid w:val="00D76870"/>
    <w:rsid w:val="00DA2A21"/>
    <w:rsid w:val="00DD05A6"/>
    <w:rsid w:val="00E339D2"/>
    <w:rsid w:val="00F2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C0C72"/>
  <w15:chartTrackingRefBased/>
  <w15:docId w15:val="{98942A0B-DA19-4BC1-8800-A3790B0A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870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D76870"/>
  </w:style>
  <w:style w:type="paragraph" w:styleId="a5">
    <w:name w:val="footer"/>
    <w:basedOn w:val="a"/>
    <w:link w:val="a6"/>
    <w:uiPriority w:val="99"/>
    <w:unhideWhenUsed/>
    <w:rsid w:val="00D76870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D76870"/>
  </w:style>
  <w:style w:type="numbering" w:customStyle="1" w:styleId="1">
    <w:name w:val="无列表1"/>
    <w:next w:val="a2"/>
    <w:uiPriority w:val="99"/>
    <w:semiHidden/>
    <w:unhideWhenUsed/>
    <w:rsid w:val="00D76870"/>
  </w:style>
  <w:style w:type="table" w:styleId="a7">
    <w:name w:val="Table Grid"/>
    <w:basedOn w:val="a1"/>
    <w:uiPriority w:val="39"/>
    <w:rsid w:val="00D7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7687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76870"/>
    <w:rPr>
      <w:color w:val="954F72"/>
      <w:u w:val="single"/>
    </w:rPr>
  </w:style>
  <w:style w:type="paragraph" w:customStyle="1" w:styleId="msonormal0">
    <w:name w:val="msonormal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font1">
    <w:name w:val="font1"/>
    <w:basedOn w:val="a"/>
    <w:rsid w:val="00D76870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lang w:val="en-GB"/>
    </w:rPr>
  </w:style>
  <w:style w:type="paragraph" w:customStyle="1" w:styleId="font5">
    <w:name w:val="font5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2"/>
      <w:lang w:val="en-GB"/>
    </w:rPr>
  </w:style>
  <w:style w:type="paragraph" w:customStyle="1" w:styleId="font6">
    <w:name w:val="font6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Cs w:val="21"/>
      <w:lang w:val="en-GB"/>
    </w:rPr>
  </w:style>
  <w:style w:type="paragraph" w:customStyle="1" w:styleId="font7">
    <w:name w:val="font7"/>
    <w:basedOn w:val="a"/>
    <w:rsid w:val="00D76870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2"/>
      <w:lang w:val="en-GB"/>
    </w:rPr>
  </w:style>
  <w:style w:type="paragraph" w:customStyle="1" w:styleId="font8">
    <w:name w:val="font8"/>
    <w:basedOn w:val="a"/>
    <w:rsid w:val="00D76870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  <w:lang w:val="en-GB"/>
    </w:rPr>
  </w:style>
  <w:style w:type="paragraph" w:customStyle="1" w:styleId="font9">
    <w:name w:val="font9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6">
    <w:name w:val="xl66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7">
    <w:name w:val="xl67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8">
    <w:name w:val="xl68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Cs w:val="21"/>
      <w:lang w:val="en-GB"/>
    </w:rPr>
  </w:style>
  <w:style w:type="paragraph" w:customStyle="1" w:styleId="xl69">
    <w:name w:val="xl69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0"/>
      <w:szCs w:val="20"/>
      <w:lang w:val="en-GB"/>
    </w:rPr>
  </w:style>
  <w:style w:type="paragraph" w:customStyle="1" w:styleId="xl70">
    <w:name w:val="xl70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D7687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2">
    <w:name w:val="xl72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Times New Roman"/>
      <w:kern w:val="0"/>
      <w:sz w:val="20"/>
      <w:szCs w:val="20"/>
      <w:lang w:val="en-GB"/>
    </w:rPr>
  </w:style>
  <w:style w:type="paragraph" w:customStyle="1" w:styleId="xl75">
    <w:name w:val="xl75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6">
    <w:name w:val="xl76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rsid w:val="00D76870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9">
    <w:name w:val="xl79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rsid w:val="00D76870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3">
    <w:name w:val="xl83"/>
    <w:basedOn w:val="a"/>
    <w:rsid w:val="00D7687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YAN</dc:creator>
  <cp:keywords/>
  <dc:description/>
  <cp:lastModifiedBy>ZHANG YANYAN</cp:lastModifiedBy>
  <cp:revision>4</cp:revision>
  <dcterms:created xsi:type="dcterms:W3CDTF">2023-03-17T10:29:00Z</dcterms:created>
  <dcterms:modified xsi:type="dcterms:W3CDTF">2023-03-17T11:39:00Z</dcterms:modified>
</cp:coreProperties>
</file>